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835" w:type="dxa"/>
        <w:tblInd w:w="108" w:type="dxa"/>
        <w:tblLook w:val="04A0" w:firstRow="1" w:lastRow="0" w:firstColumn="1" w:lastColumn="0" w:noHBand="0" w:noVBand="1"/>
      </w:tblPr>
      <w:tblGrid>
        <w:gridCol w:w="1340"/>
        <w:gridCol w:w="1495"/>
      </w:tblGrid>
      <w:tr w:rsidR="008134D1" w:rsidRPr="00025194" w14:paraId="04C2381B" w14:textId="77777777" w:rsidTr="001F3BA4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30A9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t>Gen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B22F1" w14:textId="77777777" w:rsidR="008134D1" w:rsidRPr="00025194" w:rsidRDefault="008134D1" w:rsidP="00DE5364">
            <w:r w:rsidRPr="00025194">
              <w:t>RNA-seq</w:t>
            </w:r>
          </w:p>
          <w:p w14:paraId="2CD865B2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t>FDR</w:t>
            </w:r>
          </w:p>
        </w:tc>
      </w:tr>
      <w:tr w:rsidR="001F3BA4" w:rsidRPr="00025194" w14:paraId="6862EB13" w14:textId="77777777" w:rsidTr="001F3BA4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CAF2" w14:textId="35E1163D" w:rsidR="001F3BA4" w:rsidRPr="00025194" w:rsidRDefault="001F3BA4" w:rsidP="00AA03F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6740" w14:textId="18E7927F" w:rsidR="001F3BA4" w:rsidRPr="00025194" w:rsidRDefault="001F3BA4" w:rsidP="00AA03F4">
            <w:pPr>
              <w:rPr>
                <w:color w:val="000000"/>
              </w:rPr>
            </w:pPr>
            <w:r w:rsidRPr="00025194">
              <w:rPr>
                <w:color w:val="000000"/>
              </w:rPr>
              <w:t>0.</w:t>
            </w:r>
            <w:r>
              <w:rPr>
                <w:color w:val="000000"/>
              </w:rPr>
              <w:t>4563</w:t>
            </w:r>
            <w:bookmarkStart w:id="0" w:name="_GoBack"/>
            <w:bookmarkEnd w:id="0"/>
            <w:r w:rsidRPr="00025194">
              <w:rPr>
                <w:color w:val="000000"/>
              </w:rPr>
              <w:t xml:space="preserve"> </w:t>
            </w:r>
            <w:r w:rsidRPr="00025194">
              <w:t>(-)</w:t>
            </w:r>
          </w:p>
        </w:tc>
      </w:tr>
      <w:tr w:rsidR="008134D1" w:rsidRPr="00025194" w14:paraId="0F0A9ABF" w14:textId="77777777" w:rsidTr="001F3BA4">
        <w:trPr>
          <w:trHeight w:val="30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2081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1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D4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6000 </w:t>
            </w:r>
            <w:r w:rsidRPr="00025194">
              <w:t>(-)</w:t>
            </w:r>
          </w:p>
        </w:tc>
      </w:tr>
      <w:tr w:rsidR="008134D1" w:rsidRPr="00025194" w14:paraId="6A8E4514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40F8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2AA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959 </w:t>
            </w:r>
            <w:r w:rsidRPr="00025194">
              <w:t>(-)</w:t>
            </w:r>
          </w:p>
        </w:tc>
      </w:tr>
      <w:tr w:rsidR="008134D1" w:rsidRPr="00025194" w14:paraId="2D116A8B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F15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B2E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7058 </w:t>
            </w:r>
            <w:r w:rsidRPr="00025194">
              <w:t>(-)</w:t>
            </w:r>
          </w:p>
        </w:tc>
      </w:tr>
      <w:tr w:rsidR="008134D1" w:rsidRPr="00025194" w14:paraId="33189805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9B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304B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571 </w:t>
            </w:r>
            <w:r w:rsidRPr="00025194">
              <w:t>(-)</w:t>
            </w:r>
          </w:p>
        </w:tc>
      </w:tr>
      <w:tr w:rsidR="008134D1" w:rsidRPr="00025194" w14:paraId="47B1DCDB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B7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567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976 </w:t>
            </w:r>
            <w:r w:rsidRPr="00025194">
              <w:t>(-)</w:t>
            </w:r>
          </w:p>
        </w:tc>
      </w:tr>
      <w:tr w:rsidR="008134D1" w:rsidRPr="00025194" w14:paraId="75B9BC4C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30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1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D3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891 </w:t>
            </w:r>
            <w:r w:rsidRPr="00025194">
              <w:t>(-)</w:t>
            </w:r>
          </w:p>
        </w:tc>
      </w:tr>
      <w:tr w:rsidR="008134D1" w:rsidRPr="00025194" w14:paraId="4C1327B2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4E7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78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055 </w:t>
            </w:r>
            <w:r w:rsidRPr="00025194">
              <w:t>(-)</w:t>
            </w:r>
          </w:p>
        </w:tc>
      </w:tr>
      <w:tr w:rsidR="008134D1" w:rsidRPr="00025194" w14:paraId="5C9765C7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237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6B2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732 </w:t>
            </w:r>
            <w:r w:rsidRPr="00025194">
              <w:t>(-)</w:t>
            </w:r>
          </w:p>
        </w:tc>
      </w:tr>
      <w:tr w:rsidR="008134D1" w:rsidRPr="00025194" w14:paraId="060B4D92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856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B4D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973 </w:t>
            </w:r>
            <w:r w:rsidRPr="00025194">
              <w:t>(-)</w:t>
            </w:r>
          </w:p>
        </w:tc>
      </w:tr>
      <w:tr w:rsidR="008134D1" w:rsidRPr="00025194" w14:paraId="67AA6B8B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04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DD8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5656 </w:t>
            </w:r>
            <w:r w:rsidRPr="00025194">
              <w:t>(-)</w:t>
            </w:r>
          </w:p>
        </w:tc>
      </w:tr>
      <w:tr w:rsidR="008134D1" w:rsidRPr="00025194" w14:paraId="17E6E3F4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68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E0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176 </w:t>
            </w:r>
            <w:r w:rsidRPr="00025194">
              <w:t>(-)</w:t>
            </w:r>
          </w:p>
        </w:tc>
      </w:tr>
      <w:tr w:rsidR="008134D1" w:rsidRPr="00025194" w14:paraId="062E936A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73A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D4C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512 </w:t>
            </w:r>
            <w:r w:rsidRPr="00025194">
              <w:t>(-)</w:t>
            </w:r>
          </w:p>
        </w:tc>
      </w:tr>
      <w:tr w:rsidR="008134D1" w:rsidRPr="00025194" w14:paraId="3D7AE6ED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51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9341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238 </w:t>
            </w:r>
            <w:r w:rsidRPr="00025194">
              <w:t>(-)</w:t>
            </w:r>
          </w:p>
        </w:tc>
      </w:tr>
      <w:tr w:rsidR="008134D1" w:rsidRPr="00025194" w14:paraId="3E607433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26C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184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5145 </w:t>
            </w:r>
            <w:r w:rsidRPr="00025194">
              <w:t>(-)</w:t>
            </w:r>
          </w:p>
        </w:tc>
      </w:tr>
      <w:tr w:rsidR="008134D1" w:rsidRPr="00025194" w14:paraId="46647113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8D8A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3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A5C6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193 </w:t>
            </w:r>
            <w:r w:rsidRPr="00025194">
              <w:t>(-)</w:t>
            </w:r>
          </w:p>
        </w:tc>
      </w:tr>
      <w:tr w:rsidR="008134D1" w:rsidRPr="00025194" w14:paraId="58A4A609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BF12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EDB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213 </w:t>
            </w:r>
            <w:r w:rsidRPr="00025194">
              <w:t>(-)</w:t>
            </w:r>
          </w:p>
        </w:tc>
      </w:tr>
      <w:tr w:rsidR="008134D1" w:rsidRPr="00025194" w14:paraId="5252A5BF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987D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87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 0.4833 </w:t>
            </w:r>
            <w:r w:rsidRPr="00025194">
              <w:t>(-)</w:t>
            </w:r>
          </w:p>
        </w:tc>
      </w:tr>
      <w:tr w:rsidR="008134D1" w:rsidRPr="00025194" w14:paraId="19A796BD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606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5A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5110 </w:t>
            </w:r>
            <w:r w:rsidRPr="00025194">
              <w:t>(-)</w:t>
            </w:r>
          </w:p>
        </w:tc>
      </w:tr>
      <w:tr w:rsidR="008134D1" w:rsidRPr="00025194" w14:paraId="7401A7F4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942C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28B6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478 </w:t>
            </w:r>
            <w:r w:rsidRPr="00025194">
              <w:t>(-)</w:t>
            </w:r>
          </w:p>
        </w:tc>
      </w:tr>
      <w:tr w:rsidR="008134D1" w:rsidRPr="00025194" w14:paraId="5061AB33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3AC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4D6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294 </w:t>
            </w:r>
            <w:r w:rsidRPr="00025194">
              <w:t>(-)</w:t>
            </w:r>
          </w:p>
        </w:tc>
      </w:tr>
      <w:tr w:rsidR="008134D1" w:rsidRPr="00025194" w14:paraId="674A7E1C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45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691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738 </w:t>
            </w:r>
            <w:r w:rsidRPr="00025194">
              <w:t>(-)</w:t>
            </w:r>
          </w:p>
        </w:tc>
      </w:tr>
      <w:tr w:rsidR="008134D1" w:rsidRPr="00025194" w14:paraId="1C21E94F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ECB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0B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5409 </w:t>
            </w:r>
            <w:r w:rsidRPr="00025194">
              <w:t>(-)</w:t>
            </w:r>
          </w:p>
        </w:tc>
      </w:tr>
      <w:tr w:rsidR="008134D1" w:rsidRPr="00025194" w14:paraId="1EDBA07A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5D8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78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656 </w:t>
            </w:r>
            <w:r w:rsidRPr="00025194">
              <w:t>(-)</w:t>
            </w:r>
          </w:p>
        </w:tc>
      </w:tr>
      <w:tr w:rsidR="008134D1" w:rsidRPr="00025194" w14:paraId="554FF056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186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L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CD47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419 </w:t>
            </w:r>
            <w:r w:rsidRPr="00025194">
              <w:t>(-)</w:t>
            </w:r>
          </w:p>
        </w:tc>
      </w:tr>
      <w:tr w:rsidR="008134D1" w:rsidRPr="00025194" w14:paraId="43E74BCF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162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D41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223 </w:t>
            </w:r>
            <w:r w:rsidRPr="00025194">
              <w:t>(-)</w:t>
            </w:r>
            <w:r w:rsidRPr="00025194">
              <w:rPr>
                <w:color w:val="000000"/>
              </w:rPr>
              <w:t xml:space="preserve"> </w:t>
            </w:r>
          </w:p>
        </w:tc>
      </w:tr>
      <w:tr w:rsidR="008134D1" w:rsidRPr="00025194" w14:paraId="53AD014B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BD5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6BC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426 </w:t>
            </w:r>
            <w:r w:rsidRPr="00025194">
              <w:t>(-)</w:t>
            </w:r>
          </w:p>
        </w:tc>
      </w:tr>
      <w:tr w:rsidR="008134D1" w:rsidRPr="00025194" w14:paraId="2F78124C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8087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18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33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105 </w:t>
            </w:r>
            <w:r w:rsidRPr="00025194">
              <w:t>(-)</w:t>
            </w:r>
            <w:r w:rsidRPr="00025194">
              <w:rPr>
                <w:color w:val="000000"/>
              </w:rPr>
              <w:t xml:space="preserve"> </w:t>
            </w:r>
          </w:p>
        </w:tc>
      </w:tr>
      <w:tr w:rsidR="008134D1" w:rsidRPr="00025194" w14:paraId="11783E20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E2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42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379 </w:t>
            </w:r>
            <w:r w:rsidRPr="00025194">
              <w:t>(-)</w:t>
            </w:r>
          </w:p>
        </w:tc>
      </w:tr>
      <w:tr w:rsidR="008134D1" w:rsidRPr="00025194" w14:paraId="2B6CB818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145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DDD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294 </w:t>
            </w:r>
            <w:r w:rsidRPr="00025194">
              <w:t>(-)</w:t>
            </w:r>
          </w:p>
        </w:tc>
      </w:tr>
      <w:tr w:rsidR="008134D1" w:rsidRPr="00025194" w14:paraId="49C6D415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E46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6D6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781 </w:t>
            </w:r>
            <w:r w:rsidRPr="00025194">
              <w:t>(-)</w:t>
            </w:r>
          </w:p>
        </w:tc>
      </w:tr>
      <w:tr w:rsidR="008134D1" w:rsidRPr="00025194" w14:paraId="758422CF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072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2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BDE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279 </w:t>
            </w:r>
            <w:r w:rsidRPr="00025194">
              <w:t>(-)</w:t>
            </w:r>
          </w:p>
        </w:tc>
      </w:tr>
      <w:tr w:rsidR="008134D1" w:rsidRPr="00025194" w14:paraId="09E72976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6B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0ECA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550 </w:t>
            </w:r>
            <w:r w:rsidRPr="00025194">
              <w:t>(-)</w:t>
            </w:r>
          </w:p>
        </w:tc>
      </w:tr>
      <w:tr w:rsidR="008134D1" w:rsidRPr="00025194" w14:paraId="2D739DE1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51B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3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7ACC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487 </w:t>
            </w:r>
            <w:r w:rsidRPr="00025194">
              <w:t>(-)</w:t>
            </w:r>
          </w:p>
        </w:tc>
      </w:tr>
      <w:tr w:rsidR="008134D1" w:rsidRPr="00025194" w14:paraId="17999AC5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C4D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C41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6070 </w:t>
            </w:r>
            <w:r w:rsidRPr="00025194">
              <w:t>(-)</w:t>
            </w:r>
          </w:p>
        </w:tc>
      </w:tr>
      <w:tr w:rsidR="008134D1" w:rsidRPr="00025194" w14:paraId="769E8EE9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108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C53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2966 </w:t>
            </w:r>
            <w:r w:rsidRPr="00025194">
              <w:t>(-)</w:t>
            </w:r>
          </w:p>
        </w:tc>
      </w:tr>
      <w:tr w:rsidR="008134D1" w:rsidRPr="00025194" w14:paraId="59842AD9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7AC7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121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937 </w:t>
            </w:r>
            <w:r w:rsidRPr="00025194">
              <w:t>(-)</w:t>
            </w:r>
          </w:p>
        </w:tc>
      </w:tr>
      <w:tr w:rsidR="008134D1" w:rsidRPr="00025194" w14:paraId="45701D37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BB32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A5F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5322 </w:t>
            </w:r>
            <w:r w:rsidRPr="00025194">
              <w:t>(-)</w:t>
            </w:r>
          </w:p>
        </w:tc>
      </w:tr>
      <w:tr w:rsidR="008134D1" w:rsidRPr="00025194" w14:paraId="5A81F329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6D0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7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F9E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3634 </w:t>
            </w:r>
            <w:r w:rsidRPr="00025194">
              <w:t>(-)</w:t>
            </w:r>
          </w:p>
        </w:tc>
      </w:tr>
      <w:tr w:rsidR="008134D1" w:rsidRPr="00025194" w14:paraId="08E5648E" w14:textId="77777777" w:rsidTr="00DE5364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3FAA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>mRpS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44E9" w14:textId="77777777" w:rsidR="008134D1" w:rsidRPr="00025194" w:rsidRDefault="008134D1" w:rsidP="00DE5364">
            <w:pPr>
              <w:rPr>
                <w:color w:val="000000"/>
              </w:rPr>
            </w:pPr>
            <w:r w:rsidRPr="00025194">
              <w:rPr>
                <w:color w:val="000000"/>
              </w:rPr>
              <w:t xml:space="preserve">0.4676 </w:t>
            </w:r>
            <w:r w:rsidRPr="00025194">
              <w:t>(-)</w:t>
            </w:r>
          </w:p>
        </w:tc>
      </w:tr>
    </w:tbl>
    <w:p w14:paraId="634F611E" w14:textId="77777777" w:rsidR="008134D1" w:rsidRPr="00025194" w:rsidRDefault="008134D1" w:rsidP="008134D1">
      <w:pPr>
        <w:spacing w:line="480" w:lineRule="auto"/>
        <w:rPr>
          <w:rFonts w:eastAsia="Calibri"/>
          <w:b/>
        </w:rPr>
      </w:pPr>
    </w:p>
    <w:p w14:paraId="375121FF" w14:textId="31D800CA" w:rsidR="00A86A5E" w:rsidRPr="008134D1" w:rsidRDefault="00A86A5E" w:rsidP="008134D1">
      <w:pPr>
        <w:rPr>
          <w:rFonts w:eastAsia="Calibri"/>
        </w:rPr>
      </w:pPr>
    </w:p>
    <w:sectPr w:rsidR="00A86A5E" w:rsidRPr="00813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06AF9"/>
    <w:multiLevelType w:val="multilevel"/>
    <w:tmpl w:val="4854407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7EC9"/>
    <w:rsid w:val="0001131E"/>
    <w:rsid w:val="000164B0"/>
    <w:rsid w:val="00025194"/>
    <w:rsid w:val="00026F61"/>
    <w:rsid w:val="000373E2"/>
    <w:rsid w:val="000508FF"/>
    <w:rsid w:val="00051B29"/>
    <w:rsid w:val="00091D25"/>
    <w:rsid w:val="00094E19"/>
    <w:rsid w:val="000C029E"/>
    <w:rsid w:val="000E6267"/>
    <w:rsid w:val="00102F53"/>
    <w:rsid w:val="001106C8"/>
    <w:rsid w:val="0012585B"/>
    <w:rsid w:val="00135283"/>
    <w:rsid w:val="00153D21"/>
    <w:rsid w:val="00161262"/>
    <w:rsid w:val="00165CB3"/>
    <w:rsid w:val="001740D9"/>
    <w:rsid w:val="001C0D7A"/>
    <w:rsid w:val="001C5A0E"/>
    <w:rsid w:val="001D744D"/>
    <w:rsid w:val="001F0576"/>
    <w:rsid w:val="001F3BA4"/>
    <w:rsid w:val="00224123"/>
    <w:rsid w:val="00232A70"/>
    <w:rsid w:val="00240A7D"/>
    <w:rsid w:val="00251AAC"/>
    <w:rsid w:val="002747FC"/>
    <w:rsid w:val="0028755E"/>
    <w:rsid w:val="002C2AD7"/>
    <w:rsid w:val="002F4814"/>
    <w:rsid w:val="002F6739"/>
    <w:rsid w:val="00300984"/>
    <w:rsid w:val="00303E7F"/>
    <w:rsid w:val="0033326D"/>
    <w:rsid w:val="00342594"/>
    <w:rsid w:val="00342D64"/>
    <w:rsid w:val="00344173"/>
    <w:rsid w:val="00357E48"/>
    <w:rsid w:val="00364142"/>
    <w:rsid w:val="00373DE6"/>
    <w:rsid w:val="00380048"/>
    <w:rsid w:val="0039539F"/>
    <w:rsid w:val="003B5997"/>
    <w:rsid w:val="003C53DA"/>
    <w:rsid w:val="00426FF9"/>
    <w:rsid w:val="00437EC9"/>
    <w:rsid w:val="0045657E"/>
    <w:rsid w:val="00460179"/>
    <w:rsid w:val="004704D7"/>
    <w:rsid w:val="00477A31"/>
    <w:rsid w:val="004B7E8E"/>
    <w:rsid w:val="004C792D"/>
    <w:rsid w:val="004E4EF2"/>
    <w:rsid w:val="004E5A89"/>
    <w:rsid w:val="00511D81"/>
    <w:rsid w:val="005524A6"/>
    <w:rsid w:val="00552D6F"/>
    <w:rsid w:val="00562019"/>
    <w:rsid w:val="00567CF4"/>
    <w:rsid w:val="00571D7F"/>
    <w:rsid w:val="005921EB"/>
    <w:rsid w:val="00596589"/>
    <w:rsid w:val="0059787C"/>
    <w:rsid w:val="005A42AB"/>
    <w:rsid w:val="005F4E9B"/>
    <w:rsid w:val="005F5EA5"/>
    <w:rsid w:val="00613DFE"/>
    <w:rsid w:val="00623B7A"/>
    <w:rsid w:val="00624E9C"/>
    <w:rsid w:val="00632207"/>
    <w:rsid w:val="00633269"/>
    <w:rsid w:val="006368B5"/>
    <w:rsid w:val="006454EF"/>
    <w:rsid w:val="00652665"/>
    <w:rsid w:val="00667955"/>
    <w:rsid w:val="00683884"/>
    <w:rsid w:val="00684C44"/>
    <w:rsid w:val="006D56D7"/>
    <w:rsid w:val="006E2A51"/>
    <w:rsid w:val="00702142"/>
    <w:rsid w:val="0072408A"/>
    <w:rsid w:val="0072418F"/>
    <w:rsid w:val="007425E9"/>
    <w:rsid w:val="00773014"/>
    <w:rsid w:val="007B4701"/>
    <w:rsid w:val="007C003F"/>
    <w:rsid w:val="007E2E86"/>
    <w:rsid w:val="00803FBE"/>
    <w:rsid w:val="008043A0"/>
    <w:rsid w:val="0080456A"/>
    <w:rsid w:val="008134D1"/>
    <w:rsid w:val="00822B7C"/>
    <w:rsid w:val="00841E72"/>
    <w:rsid w:val="00842426"/>
    <w:rsid w:val="00854223"/>
    <w:rsid w:val="00890F1A"/>
    <w:rsid w:val="008A5152"/>
    <w:rsid w:val="008C3BFA"/>
    <w:rsid w:val="008D16A8"/>
    <w:rsid w:val="008E386B"/>
    <w:rsid w:val="008E4982"/>
    <w:rsid w:val="00950966"/>
    <w:rsid w:val="00950E5D"/>
    <w:rsid w:val="009942E1"/>
    <w:rsid w:val="009F5759"/>
    <w:rsid w:val="00A1177D"/>
    <w:rsid w:val="00A26258"/>
    <w:rsid w:val="00A2735A"/>
    <w:rsid w:val="00A61681"/>
    <w:rsid w:val="00A86A5E"/>
    <w:rsid w:val="00B30615"/>
    <w:rsid w:val="00B35A94"/>
    <w:rsid w:val="00B36297"/>
    <w:rsid w:val="00B47A75"/>
    <w:rsid w:val="00B75C9A"/>
    <w:rsid w:val="00B804CC"/>
    <w:rsid w:val="00B9413F"/>
    <w:rsid w:val="00BA13C3"/>
    <w:rsid w:val="00BC0A1F"/>
    <w:rsid w:val="00BC331E"/>
    <w:rsid w:val="00BD1D62"/>
    <w:rsid w:val="00BE357E"/>
    <w:rsid w:val="00BF25EB"/>
    <w:rsid w:val="00C03592"/>
    <w:rsid w:val="00C03773"/>
    <w:rsid w:val="00C3061C"/>
    <w:rsid w:val="00C50D33"/>
    <w:rsid w:val="00C6105C"/>
    <w:rsid w:val="00C7197D"/>
    <w:rsid w:val="00C72FED"/>
    <w:rsid w:val="00C77141"/>
    <w:rsid w:val="00C848C6"/>
    <w:rsid w:val="00CA2BC0"/>
    <w:rsid w:val="00CB5541"/>
    <w:rsid w:val="00CC7FCF"/>
    <w:rsid w:val="00CE3C95"/>
    <w:rsid w:val="00CF3845"/>
    <w:rsid w:val="00D62224"/>
    <w:rsid w:val="00D80CB5"/>
    <w:rsid w:val="00DB238E"/>
    <w:rsid w:val="00DC1015"/>
    <w:rsid w:val="00DD51E0"/>
    <w:rsid w:val="00DE3337"/>
    <w:rsid w:val="00E47F39"/>
    <w:rsid w:val="00E533A9"/>
    <w:rsid w:val="00E57150"/>
    <w:rsid w:val="00E62B33"/>
    <w:rsid w:val="00E755F2"/>
    <w:rsid w:val="00E77A9F"/>
    <w:rsid w:val="00E809A2"/>
    <w:rsid w:val="00E83461"/>
    <w:rsid w:val="00E83B81"/>
    <w:rsid w:val="00ED24D6"/>
    <w:rsid w:val="00EE128D"/>
    <w:rsid w:val="00EF4C90"/>
    <w:rsid w:val="00F104C9"/>
    <w:rsid w:val="00F34081"/>
    <w:rsid w:val="00F412E3"/>
    <w:rsid w:val="00F96C2C"/>
    <w:rsid w:val="00FB1408"/>
    <w:rsid w:val="00FE1FBC"/>
    <w:rsid w:val="00FE3ACE"/>
    <w:rsid w:val="00FF142D"/>
    <w:rsid w:val="00FF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34B19"/>
  <w15:docId w15:val="{F90135C5-B0A4-9C4B-8F25-4117CCEB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51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4D7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4D7"/>
    <w:pPr>
      <w:keepNext/>
      <w:keepLines/>
      <w:spacing w:before="120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4D7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1F497D" w:themeColor="text2"/>
      <w:spacing w:val="14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4D7"/>
    <w:pPr>
      <w:keepNext/>
      <w:keepLines/>
      <w:spacing w:before="200" w:line="480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4D7"/>
    <w:pPr>
      <w:keepNext/>
      <w:keepLines/>
      <w:spacing w:before="200" w:line="480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4D7"/>
    <w:pPr>
      <w:keepNext/>
      <w:keepLines/>
      <w:spacing w:before="200" w:line="480" w:lineRule="auto"/>
      <w:outlineLvl w:val="5"/>
    </w:pPr>
    <w:rPr>
      <w:rFonts w:asciiTheme="majorHAnsi" w:eastAsiaTheme="majorEastAsia" w:hAnsiTheme="majorHAnsi" w:cstheme="majorBidi"/>
      <w:iCs/>
      <w:color w:val="4F81BD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4D7"/>
    <w:pPr>
      <w:keepNext/>
      <w:keepLines/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4D7"/>
    <w:pPr>
      <w:keepNext/>
      <w:keepLines/>
      <w:spacing w:before="200" w:line="480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4D7"/>
    <w:pPr>
      <w:keepNext/>
      <w:keepLines/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4D7"/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4D7"/>
    <w:rPr>
      <w:rFonts w:eastAsiaTheme="majorEastAsia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4D7"/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4D7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4D7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4D7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4D7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4D7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4D7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04D7"/>
    <w:pPr>
      <w:spacing w:after="180"/>
    </w:pPr>
    <w:rPr>
      <w:rFonts w:asciiTheme="majorHAnsi" w:hAnsiTheme="majorHAnsi" w:cstheme="minorBidi"/>
      <w:bCs/>
      <w:smallCaps/>
      <w:color w:val="1F497D" w:themeColor="text2"/>
      <w:spacing w:val="6"/>
      <w:sz w:val="22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704D7"/>
    <w:pPr>
      <w:spacing w:after="120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04D7"/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4D7"/>
    <w:pPr>
      <w:numPr>
        <w:ilvl w:val="1"/>
      </w:numPr>
      <w:spacing w:after="180" w:line="480" w:lineRule="auto"/>
    </w:pPr>
    <w:rPr>
      <w:rFonts w:asciiTheme="minorHAnsi" w:eastAsiaTheme="majorEastAsia" w:hAnsiTheme="minorHAnsi" w:cstheme="majorBidi"/>
      <w:iCs/>
      <w:color w:val="1F497D" w:themeColor="text2"/>
      <w:sz w:val="40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4704D7"/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styleId="Strong">
    <w:name w:val="Strong"/>
    <w:basedOn w:val="DefaultParagraphFont"/>
    <w:uiPriority w:val="22"/>
    <w:qFormat/>
    <w:rsid w:val="004704D7"/>
    <w:rPr>
      <w:b w:val="0"/>
      <w:bCs/>
      <w:i/>
      <w:color w:val="1F497D" w:themeColor="text2"/>
    </w:rPr>
  </w:style>
  <w:style w:type="character" w:styleId="Emphasis">
    <w:name w:val="Emphasis"/>
    <w:basedOn w:val="DefaultParagraphFont"/>
    <w:uiPriority w:val="20"/>
    <w:qFormat/>
    <w:rsid w:val="004704D7"/>
    <w:rPr>
      <w:b/>
      <w:i/>
      <w:iCs/>
    </w:rPr>
  </w:style>
  <w:style w:type="paragraph" w:styleId="NoSpacing">
    <w:name w:val="No Spacing"/>
    <w:link w:val="NoSpacingChar"/>
    <w:uiPriority w:val="1"/>
    <w:qFormat/>
    <w:rsid w:val="004704D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704D7"/>
  </w:style>
  <w:style w:type="paragraph" w:styleId="ListParagraph">
    <w:name w:val="List Paragraph"/>
    <w:basedOn w:val="Normal"/>
    <w:uiPriority w:val="34"/>
    <w:qFormat/>
    <w:rsid w:val="004704D7"/>
    <w:pPr>
      <w:spacing w:after="180"/>
      <w:ind w:left="720" w:hanging="288"/>
      <w:contextualSpacing/>
    </w:pPr>
    <w:rPr>
      <w:rFonts w:eastAsiaTheme="minorHAnsi" w:cstheme="minorBidi"/>
      <w:color w:val="1F497D" w:themeColor="text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4704D7"/>
    <w:pP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4F81BD" w:themeColor="accent1"/>
      <w:sz w:val="26"/>
      <w:szCs w:val="22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4704D7"/>
    <w:rPr>
      <w:rFonts w:eastAsiaTheme="minorEastAsia"/>
      <w:b/>
      <w:i/>
      <w:iCs/>
      <w:color w:val="4F81BD" w:themeColor="accent1"/>
      <w:sz w:val="26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4D7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4D7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F81BD" w:themeFill="accent1"/>
      <w:lang w:bidi="hi-IN"/>
    </w:rPr>
  </w:style>
  <w:style w:type="character" w:styleId="SubtleEmphasis">
    <w:name w:val="Subtle Emphasis"/>
    <w:basedOn w:val="DefaultParagraphFont"/>
    <w:uiPriority w:val="19"/>
    <w:qFormat/>
    <w:rsid w:val="004704D7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4704D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4704D7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4704D7"/>
    <w:rPr>
      <w:b w:val="0"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704D7"/>
    <w:rPr>
      <w:b/>
      <w:bCs/>
      <w:caps/>
      <w:smallCaps w:val="0"/>
      <w:color w:val="1F497D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04D7"/>
    <w:pPr>
      <w:spacing w:before="480" w:line="264" w:lineRule="auto"/>
      <w:outlineLvl w:val="9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437EC9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37EC9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37EC9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7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E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EC9"/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st">
    <w:name w:val="st"/>
    <w:basedOn w:val="DefaultParagraphFont"/>
    <w:rsid w:val="00552D6F"/>
  </w:style>
  <w:style w:type="character" w:styleId="CommentReference">
    <w:name w:val="annotation reference"/>
    <w:basedOn w:val="DefaultParagraphFont"/>
    <w:uiPriority w:val="99"/>
    <w:semiHidden/>
    <w:unhideWhenUsed/>
    <w:rsid w:val="00102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F53"/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F53"/>
    <w:rPr>
      <w:rFonts w:ascii="Times New Roman" w:eastAsiaTheme="minorEastAsia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8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7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</dc:creator>
  <cp:lastModifiedBy>w.ballard@unsw.edu.au</cp:lastModifiedBy>
  <cp:revision>7</cp:revision>
  <cp:lastPrinted>2018-03-28T23:41:00Z</cp:lastPrinted>
  <dcterms:created xsi:type="dcterms:W3CDTF">2018-07-27T05:45:00Z</dcterms:created>
  <dcterms:modified xsi:type="dcterms:W3CDTF">2018-10-08T01:02:00Z</dcterms:modified>
</cp:coreProperties>
</file>